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2ECC31" w14:textId="77777777" w:rsidR="00FA3ECC" w:rsidRPr="00FD4120" w:rsidRDefault="00FA3ECC" w:rsidP="00FA3ECC">
      <w:r w:rsidRPr="00831AB1">
        <w:rPr>
          <w:b/>
          <w:bCs/>
          <w:color w:val="C00000"/>
        </w:rPr>
        <w:t>Supplementary file 3.</w:t>
      </w:r>
      <w:r w:rsidRPr="00831AB1">
        <w:rPr>
          <w:color w:val="C00000"/>
        </w:rPr>
        <w:t xml:space="preserve"> </w:t>
      </w:r>
      <w:r>
        <w:t>E</w:t>
      </w:r>
      <w:r w:rsidRPr="00FD4120">
        <w:t>xcess death calculations based on OWID database.</w:t>
      </w:r>
    </w:p>
    <w:tbl>
      <w:tblPr>
        <w:tblW w:w="10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8"/>
        <w:gridCol w:w="1777"/>
        <w:gridCol w:w="1169"/>
        <w:gridCol w:w="9"/>
        <w:gridCol w:w="1780"/>
        <w:gridCol w:w="1169"/>
        <w:gridCol w:w="9"/>
        <w:gridCol w:w="1804"/>
        <w:gridCol w:w="1170"/>
        <w:gridCol w:w="43"/>
      </w:tblGrid>
      <w:tr w:rsidR="00FA3ECC" w:rsidRPr="00FD4120" w14:paraId="47905C41" w14:textId="77777777" w:rsidTr="00D17A34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E5C60D2" w14:textId="77777777" w:rsidR="00FA3ECC" w:rsidRPr="00FD4120" w:rsidRDefault="00FA3ECC" w:rsidP="00D17A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5" w:type="dxa"/>
            <w:gridSpan w:val="3"/>
            <w:shd w:val="clear" w:color="auto" w:fill="auto"/>
            <w:noWrap/>
            <w:vAlign w:val="bottom"/>
            <w:hideMark/>
          </w:tcPr>
          <w:p w14:paraId="48FB3D3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Scenario 1</w:t>
            </w:r>
          </w:p>
        </w:tc>
        <w:tc>
          <w:tcPr>
            <w:tcW w:w="2958" w:type="dxa"/>
            <w:gridSpan w:val="3"/>
            <w:shd w:val="clear" w:color="auto" w:fill="auto"/>
            <w:noWrap/>
            <w:vAlign w:val="bottom"/>
            <w:hideMark/>
          </w:tcPr>
          <w:p w14:paraId="69685A8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Scenario 2</w:t>
            </w:r>
          </w:p>
        </w:tc>
        <w:tc>
          <w:tcPr>
            <w:tcW w:w="3017" w:type="dxa"/>
            <w:gridSpan w:val="3"/>
            <w:shd w:val="clear" w:color="auto" w:fill="auto"/>
            <w:noWrap/>
            <w:vAlign w:val="bottom"/>
            <w:hideMark/>
          </w:tcPr>
          <w:p w14:paraId="63657D9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Scenario 3</w:t>
            </w:r>
          </w:p>
        </w:tc>
      </w:tr>
      <w:tr w:rsidR="00FA3ECC" w:rsidRPr="00FD4120" w14:paraId="487EFD42" w14:textId="77777777" w:rsidTr="00D17A34">
        <w:trPr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830054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Transfused</w:t>
            </w:r>
          </w:p>
        </w:tc>
        <w:tc>
          <w:tcPr>
            <w:tcW w:w="2955" w:type="dxa"/>
            <w:gridSpan w:val="3"/>
            <w:shd w:val="clear" w:color="auto" w:fill="auto"/>
            <w:noWrap/>
            <w:vAlign w:val="bottom"/>
            <w:hideMark/>
          </w:tcPr>
          <w:p w14:paraId="354647B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42</w:t>
            </w:r>
            <w:r w:rsidRPr="00FD4120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59</w:t>
            </w:r>
            <w:r w:rsidRPr="00FD4120">
              <w:rPr>
                <w:rFonts w:ascii="Calibri" w:eastAsia="Times New Roman" w:hAnsi="Calibri" w:cs="Calibri"/>
              </w:rPr>
              <w:t>%</w:t>
            </w:r>
          </w:p>
        </w:tc>
        <w:tc>
          <w:tcPr>
            <w:tcW w:w="2958" w:type="dxa"/>
            <w:gridSpan w:val="3"/>
            <w:shd w:val="clear" w:color="auto" w:fill="auto"/>
            <w:noWrap/>
            <w:vAlign w:val="bottom"/>
            <w:hideMark/>
          </w:tcPr>
          <w:p w14:paraId="6439D45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50%</w:t>
            </w:r>
          </w:p>
        </w:tc>
        <w:tc>
          <w:tcPr>
            <w:tcW w:w="3017" w:type="dxa"/>
            <w:gridSpan w:val="3"/>
            <w:shd w:val="clear" w:color="auto" w:fill="auto"/>
            <w:noWrap/>
            <w:vAlign w:val="bottom"/>
            <w:hideMark/>
          </w:tcPr>
          <w:p w14:paraId="199371B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0%</w:t>
            </w:r>
          </w:p>
        </w:tc>
      </w:tr>
      <w:tr w:rsidR="00FA3ECC" w:rsidRPr="00FD4120" w14:paraId="58503878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AC69D2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Week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4087A24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Expected Death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E69781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Difference</w:t>
            </w:r>
          </w:p>
        </w:tc>
        <w:tc>
          <w:tcPr>
            <w:tcW w:w="1789" w:type="dxa"/>
            <w:gridSpan w:val="2"/>
            <w:shd w:val="clear" w:color="auto" w:fill="auto"/>
            <w:noWrap/>
            <w:vAlign w:val="bottom"/>
            <w:hideMark/>
          </w:tcPr>
          <w:p w14:paraId="1F305B8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Expected Deaths</w:t>
            </w: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1D340FB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Difference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14:paraId="714C298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Expected Deaths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1E34EB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Difference</w:t>
            </w:r>
          </w:p>
        </w:tc>
      </w:tr>
      <w:tr w:rsidR="00FA3ECC" w:rsidRPr="00FD4120" w14:paraId="7B83BF52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220E77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8/8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335CDDA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048.2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CB0419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372.76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60CFE86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652.4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312E4D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768.52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26E22C3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8322.9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C78D4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901.97</w:t>
            </w:r>
          </w:p>
        </w:tc>
      </w:tr>
      <w:tr w:rsidR="00FA3ECC" w:rsidRPr="00FD4120" w14:paraId="67CE9FE6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84FA78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8/15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2DA878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922.1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48E740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03.90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280601B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469.1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97BB24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56.85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6973128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9525.4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E99A7F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399.48</w:t>
            </w:r>
          </w:p>
        </w:tc>
      </w:tr>
      <w:tr w:rsidR="00FA3ECC" w:rsidRPr="00FD4120" w14:paraId="6EF984BF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CD938A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8/22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345F79C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999.39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DCF546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11.61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25E5EB7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606.8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0869A8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104.18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46E321A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8255.7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28E0F9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544.75</w:t>
            </w:r>
          </w:p>
        </w:tc>
      </w:tr>
      <w:tr w:rsidR="00FA3ECC" w:rsidRPr="00FD4120" w14:paraId="12CAB461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566929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8/29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B137B5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706.66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57048A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02.34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2FA0B6A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333.2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38B885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975.75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5AFA7ED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852.9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6E10D5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543.92</w:t>
            </w:r>
          </w:p>
        </w:tc>
      </w:tr>
      <w:tr w:rsidR="00FA3ECC" w:rsidRPr="00FD4120" w14:paraId="1831F4CF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576AFE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9/5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3547E3E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469.4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1FECF5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85.53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4765F05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111.5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CC1ED0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43.42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26AE306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526.5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384C97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671.53</w:t>
            </w:r>
          </w:p>
        </w:tc>
      </w:tr>
      <w:tr w:rsidR="00FA3ECC" w:rsidRPr="00FD4120" w14:paraId="739298D9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F89787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9/12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67DF9A8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388.7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8387F2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63.78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7A726E3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036.1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2FAB0D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88.83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365EC39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415.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C82DE2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290.49</w:t>
            </w:r>
          </w:p>
        </w:tc>
      </w:tr>
      <w:tr w:rsidR="00FA3ECC" w:rsidRPr="00FD4120" w14:paraId="39F6A8B7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9FEACB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9/19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1A34303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887.8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F2A51A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60.19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758B127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567.9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3502BC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80.03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65AD704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726.1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B82F2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378.10</w:t>
            </w:r>
          </w:p>
        </w:tc>
      </w:tr>
      <w:tr w:rsidR="00FA3ECC" w:rsidRPr="00FD4120" w14:paraId="32534E49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6B3466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9/26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669FBF2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130.2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975BCD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08.76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54DA9DB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794.5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1E1108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44.46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1243FAD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059.7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4FABDE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620.71</w:t>
            </w:r>
          </w:p>
        </w:tc>
      </w:tr>
      <w:tr w:rsidR="00FA3ECC" w:rsidRPr="00FD4120" w14:paraId="13929AA1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0EF0F6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0/3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2E2F985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329.1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2F365D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09.88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7E95EF9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045.8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9149C9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893.16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06C7292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957.2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18201F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018.29</w:t>
            </w:r>
          </w:p>
        </w:tc>
      </w:tr>
      <w:tr w:rsidR="00FA3ECC" w:rsidRPr="00FD4120" w14:paraId="55F98144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7A42DEE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0/10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26E9B5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499.73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84A147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73.27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6D0044E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205.29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E5FBDF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967.71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7A0860C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192.0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E74E81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019.06</w:t>
            </w:r>
          </w:p>
        </w:tc>
      </w:tr>
      <w:tr w:rsidR="00FA3ECC" w:rsidRPr="00FD4120" w14:paraId="6F40A066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FE0FAA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0/17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54FC903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988.9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834722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33.06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0F0B3D0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662.49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D30CB5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59.51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13F5E9B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865.2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C13661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643.27</w:t>
            </w:r>
          </w:p>
        </w:tc>
      </w:tr>
      <w:tr w:rsidR="00FA3ECC" w:rsidRPr="00FD4120" w14:paraId="42198697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1D5668A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0/24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16F9DBC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089.3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A707C7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76.31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1862C22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690.86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FBF60D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22.14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0BF29F3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8379.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D3315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566.49</w:t>
            </w:r>
          </w:p>
        </w:tc>
      </w:tr>
      <w:tr w:rsidR="00FA3ECC" w:rsidRPr="00FD4120" w14:paraId="3A74A4DA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684D258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0/31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2A64BC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700.83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0B58B3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688.83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7FAAEEA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262.36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B91B07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50.36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7F2BA98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9221.0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914B51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3209.00</w:t>
            </w:r>
          </w:p>
        </w:tc>
      </w:tr>
      <w:tr w:rsidR="00FA3ECC" w:rsidRPr="00FD4120" w14:paraId="625067F3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7E5031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1/7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17B405D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408.06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050A7F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05.06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6148F55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6923.3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6F9DF0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79.69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7AED0A9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0194.2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2BD46C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891.21</w:t>
            </w:r>
          </w:p>
        </w:tc>
      </w:tr>
      <w:tr w:rsidR="00FA3ECC" w:rsidRPr="00FD4120" w14:paraId="4F525F62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1B0CFA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1/14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371A6B7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8410.3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B98B5F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53.37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7C8A0F2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860.0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775765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96.96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5049893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1573.4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023251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3416.49</w:t>
            </w:r>
          </w:p>
        </w:tc>
      </w:tr>
      <w:tr w:rsidR="00FA3ECC" w:rsidRPr="00FD4120" w14:paraId="4EC415FD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6221AC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1/21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0569240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0293.7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D97BFB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825.23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31A2988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9620.2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5C29D6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498.80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561E60B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4165.2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726CC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3046.24</w:t>
            </w:r>
          </w:p>
        </w:tc>
      </w:tr>
      <w:tr w:rsidR="00FA3ECC" w:rsidRPr="00FD4120" w14:paraId="5303CE14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38C62E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1/28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4BBA0EA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2850.5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BD1105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034.57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5E6D5E4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2009.69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4C6C73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1193.69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78D5B21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7683.6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91E1B2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6867.64</w:t>
            </w:r>
          </w:p>
        </w:tc>
      </w:tr>
      <w:tr w:rsidR="00FA3ECC" w:rsidRPr="00FD4120" w14:paraId="45DC0178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405B03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2/5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9468E8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4807.6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2D72C6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229.39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33D0722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3838.68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EB8BF4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198.32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708ED09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0376.7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E5543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4339.72</w:t>
            </w:r>
          </w:p>
        </w:tc>
      </w:tr>
      <w:tr w:rsidR="00FA3ECC" w:rsidRPr="00FD4120" w14:paraId="0FBACBF9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431236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2/12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0C26D7F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5717.11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938F50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189.89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291BF70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4688.66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30E00B2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218.34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1E18A19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1628.28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FB460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3721.28</w:t>
            </w:r>
          </w:p>
        </w:tc>
      </w:tr>
      <w:tr w:rsidR="00FA3ECC" w:rsidRPr="00FD4120" w14:paraId="23F37B99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C2FB6D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2/19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1D87515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7115.8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B47752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131.18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2F6551A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5995.8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CF92A7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251.15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5DDFBC3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3553.0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B43D29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4306.04</w:t>
            </w:r>
          </w:p>
        </w:tc>
      </w:tr>
      <w:tr w:rsidR="00FA3ECC" w:rsidRPr="00FD4120" w14:paraId="6E6CD2E6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ED956A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2/26/2020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02DE15B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8391.33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CF4E20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023.33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799015B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7187.89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79ED36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819.89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13218F1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5308.2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97BD37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8940.26</w:t>
            </w:r>
          </w:p>
        </w:tc>
      </w:tr>
      <w:tr w:rsidR="00FA3ECC" w:rsidRPr="00FD4120" w14:paraId="6F9D90ED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FE3AAC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/9/202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3C1A88D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8996.7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100EBC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90.70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7B61662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7753.6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29845C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152.35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06BA915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6141.3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E6624C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7235.30</w:t>
            </w:r>
          </w:p>
        </w:tc>
      </w:tr>
      <w:tr w:rsidR="00FA3ECC" w:rsidRPr="00FD4120" w14:paraId="2F91C52D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ACDBB8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/16/202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119EEA7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9240.2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8952C8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867.78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2DD9D5F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7981.23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8F3256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5126.77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42EF8A4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6476.4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A97E0A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3368.41</w:t>
            </w:r>
          </w:p>
        </w:tc>
      </w:tr>
      <w:tr w:rsidR="00FA3ECC" w:rsidRPr="00FD4120" w14:paraId="4ED82850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64621D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/23/202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4B8D34C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0325.7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32ECA4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440.25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3512D5A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8995.7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E9BCCB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770.26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2A09D09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7970.2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594F718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4204.22</w:t>
            </w:r>
          </w:p>
        </w:tc>
      </w:tr>
      <w:tr w:rsidR="00FA3ECC" w:rsidRPr="00FD4120" w14:paraId="7601EC3F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58F61A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1/30/202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78A2F0C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1057.77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DFCE93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848.23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0A8B25C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9679.8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7349AA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226.15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581EF42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8977.5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68A62E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7071.54</w:t>
            </w:r>
          </w:p>
        </w:tc>
      </w:tr>
      <w:tr w:rsidR="00FA3ECC" w:rsidRPr="00FD4120" w14:paraId="2E7A8A15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42D1180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2/6/202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6A93E18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9676.24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63F736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531.76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0B3ADFD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8388.7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6CAA993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819.28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67C3D55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7076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EDBB9F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4868.42</w:t>
            </w:r>
          </w:p>
        </w:tc>
      </w:tr>
      <w:tr w:rsidR="00FA3ECC" w:rsidRPr="00FD4120" w14:paraId="160961C9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E100E7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2/13/202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3906AB1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7004.9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4FDF5BD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732.08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46D40F7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5892.2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06139F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844.80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3CF8AED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3400.4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B5925B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663.42</w:t>
            </w:r>
          </w:p>
        </w:tc>
      </w:tr>
      <w:tr w:rsidR="00FA3ECC" w:rsidRPr="00FD4120" w14:paraId="52A8AB1E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00F9104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2/20/202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6DF10B8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4583.63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53539D7F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833.37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49CDEEB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3629.3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C4C040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787.65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0B434BB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20068.50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FBBCCB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2651.50</w:t>
            </w:r>
          </w:p>
        </w:tc>
      </w:tr>
      <w:tr w:rsidR="00FA3ECC" w:rsidRPr="00FD4120" w14:paraId="42CA0A4E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BB991AA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2/27/202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0915F29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2499.4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2A08377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728.60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1843A07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1681.50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756F30A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546.50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45AB089B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7200.39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D75FF25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3972.39</w:t>
            </w:r>
          </w:p>
        </w:tc>
      </w:tr>
      <w:tr w:rsidR="00FA3ECC" w:rsidRPr="00FD4120" w14:paraId="10EAF640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5BFA2056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FD4120">
              <w:rPr>
                <w:rFonts w:ascii="Calibri" w:eastAsia="Times New Roman" w:hAnsi="Calibri" w:cs="Calibri"/>
              </w:rPr>
              <w:t>3/6/2021</w:t>
            </w:r>
          </w:p>
        </w:tc>
        <w:tc>
          <w:tcPr>
            <w:tcW w:w="1777" w:type="dxa"/>
            <w:shd w:val="clear" w:color="auto" w:fill="auto"/>
            <w:noWrap/>
            <w:hideMark/>
          </w:tcPr>
          <w:p w14:paraId="25B7607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0062.92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06FC1A7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3717.08</w:t>
            </w:r>
          </w:p>
        </w:tc>
        <w:tc>
          <w:tcPr>
            <w:tcW w:w="1789" w:type="dxa"/>
            <w:gridSpan w:val="2"/>
            <w:shd w:val="clear" w:color="auto" w:fill="auto"/>
            <w:noWrap/>
            <w:hideMark/>
          </w:tcPr>
          <w:p w14:paraId="1090C07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9404.45</w:t>
            </w:r>
          </w:p>
        </w:tc>
        <w:tc>
          <w:tcPr>
            <w:tcW w:w="1169" w:type="dxa"/>
            <w:shd w:val="clear" w:color="auto" w:fill="auto"/>
            <w:noWrap/>
            <w:hideMark/>
          </w:tcPr>
          <w:p w14:paraId="1C338E23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4375.55</w:t>
            </w:r>
          </w:p>
        </w:tc>
        <w:tc>
          <w:tcPr>
            <w:tcW w:w="1813" w:type="dxa"/>
            <w:gridSpan w:val="2"/>
            <w:shd w:val="clear" w:color="auto" w:fill="auto"/>
            <w:noWrap/>
            <w:hideMark/>
          </w:tcPr>
          <w:p w14:paraId="00E09B74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13847.5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3B8503C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E75528">
              <w:t>-67.55</w:t>
            </w:r>
          </w:p>
        </w:tc>
      </w:tr>
      <w:tr w:rsidR="00FA3ECC" w:rsidRPr="00FD4120" w14:paraId="75073DB1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20F5BC22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0E3F37C0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A4A7A9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89" w:type="dxa"/>
            <w:gridSpan w:val="2"/>
            <w:shd w:val="clear" w:color="auto" w:fill="auto"/>
            <w:noWrap/>
            <w:vAlign w:val="bottom"/>
            <w:hideMark/>
          </w:tcPr>
          <w:p w14:paraId="064DFBC1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78BFC91E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14:paraId="709371F7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880A7D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A3ECC" w:rsidRPr="00FD4120" w14:paraId="42A7B64A" w14:textId="77777777" w:rsidTr="00ED16F2">
        <w:trPr>
          <w:gridAfter w:val="1"/>
          <w:wAfter w:w="43" w:type="dxa"/>
          <w:trHeight w:val="300"/>
        </w:trPr>
        <w:tc>
          <w:tcPr>
            <w:tcW w:w="1278" w:type="dxa"/>
            <w:shd w:val="clear" w:color="auto" w:fill="auto"/>
            <w:noWrap/>
            <w:vAlign w:val="bottom"/>
            <w:hideMark/>
          </w:tcPr>
          <w:p w14:paraId="31D698CD" w14:textId="5B201EA4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FD4120">
              <w:rPr>
                <w:rFonts w:ascii="Calibri" w:eastAsia="Times New Roman" w:hAnsi="Calibri" w:cs="Calibri"/>
                <w:b/>
                <w:bCs/>
              </w:rPr>
              <w:t>Excess Deaths</w:t>
            </w:r>
            <w:r w:rsidR="004E5E1F" w:rsidRPr="004E5E1F">
              <w:rPr>
                <w:rFonts w:ascii="Calibri" w:eastAsia="Times New Roman" w:hAnsi="Calibri" w:cs="Calibri"/>
                <w:b/>
                <w:bCs/>
                <w:vertAlign w:val="superscript"/>
              </w:rPr>
              <w:t>1</w:t>
            </w:r>
          </w:p>
        </w:tc>
        <w:tc>
          <w:tcPr>
            <w:tcW w:w="1777" w:type="dxa"/>
            <w:shd w:val="clear" w:color="auto" w:fill="auto"/>
            <w:noWrap/>
            <w:vAlign w:val="bottom"/>
            <w:hideMark/>
          </w:tcPr>
          <w:p w14:paraId="10B0C0B9" w14:textId="77777777" w:rsidR="00FA3ECC" w:rsidRPr="00FD4120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67DE4149" w14:textId="77777777" w:rsidR="00FA3ECC" w:rsidRPr="00281F65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281F65">
              <w:rPr>
                <w:rFonts w:ascii="Calibri" w:eastAsia="Times New Roman" w:hAnsi="Calibri" w:cs="Calibri"/>
                <w:b/>
                <w:bCs/>
                <w:color w:val="C00000"/>
              </w:rPr>
              <w:t>3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7</w:t>
            </w:r>
            <w:r w:rsidRPr="00281F65">
              <w:rPr>
                <w:rFonts w:ascii="Calibri" w:eastAsia="Times New Roman" w:hAnsi="Calibri" w:cs="Calibri"/>
                <w:b/>
                <w:bCs/>
                <w:color w:val="C00000"/>
              </w:rPr>
              <w:t>,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363</w:t>
            </w:r>
            <w:r w:rsidRPr="00281F65">
              <w:rPr>
                <w:rFonts w:ascii="Calibri" w:eastAsia="Times New Roman" w:hAnsi="Calibri" w:cs="Calibri"/>
                <w:b/>
                <w:bCs/>
                <w:color w:val="C00000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18</w:t>
            </w:r>
          </w:p>
        </w:tc>
        <w:tc>
          <w:tcPr>
            <w:tcW w:w="1789" w:type="dxa"/>
            <w:gridSpan w:val="2"/>
            <w:shd w:val="clear" w:color="auto" w:fill="auto"/>
            <w:noWrap/>
            <w:vAlign w:val="bottom"/>
            <w:hideMark/>
          </w:tcPr>
          <w:p w14:paraId="547B83AE" w14:textId="77777777" w:rsidR="00FA3ECC" w:rsidRPr="00281F65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</w:p>
        </w:tc>
        <w:tc>
          <w:tcPr>
            <w:tcW w:w="1169" w:type="dxa"/>
            <w:shd w:val="clear" w:color="auto" w:fill="auto"/>
            <w:noWrap/>
            <w:vAlign w:val="bottom"/>
            <w:hideMark/>
          </w:tcPr>
          <w:p w14:paraId="21779536" w14:textId="77777777" w:rsidR="00FA3ECC" w:rsidRPr="00281F65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r w:rsidRPr="00281F65">
              <w:rPr>
                <w:rFonts w:ascii="Calibri" w:eastAsia="Times New Roman" w:hAnsi="Calibri" w:cs="Calibri"/>
                <w:b/>
                <w:bCs/>
                <w:color w:val="C00000"/>
              </w:rPr>
              <w:t>6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0</w:t>
            </w:r>
            <w:r w:rsidRPr="00281F65">
              <w:rPr>
                <w:rFonts w:ascii="Calibri" w:eastAsia="Times New Roman" w:hAnsi="Calibri" w:cs="Calibri"/>
                <w:b/>
                <w:bCs/>
                <w:color w:val="C00000"/>
              </w:rPr>
              <w:t>,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294</w:t>
            </w:r>
            <w:r w:rsidRPr="00281F65">
              <w:rPr>
                <w:rFonts w:ascii="Calibri" w:eastAsia="Times New Roman" w:hAnsi="Calibri" w:cs="Calibri"/>
                <w:b/>
                <w:bCs/>
                <w:color w:val="C00000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31</w:t>
            </w:r>
          </w:p>
        </w:tc>
        <w:tc>
          <w:tcPr>
            <w:tcW w:w="1813" w:type="dxa"/>
            <w:gridSpan w:val="2"/>
            <w:shd w:val="clear" w:color="auto" w:fill="auto"/>
            <w:noWrap/>
            <w:vAlign w:val="bottom"/>
            <w:hideMark/>
          </w:tcPr>
          <w:p w14:paraId="03A3FAC8" w14:textId="77777777" w:rsidR="00FA3ECC" w:rsidRPr="00281F65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44D88D0B" w14:textId="5908F6E9" w:rsidR="00FA3ECC" w:rsidRPr="00281F65" w:rsidRDefault="00FA3ECC" w:rsidP="00D17A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C00000"/>
              </w:rPr>
            </w:pPr>
            <w:bookmarkStart w:id="0" w:name="_Hlk72992360"/>
            <w:r w:rsidRPr="00281F65">
              <w:rPr>
                <w:rFonts w:ascii="Calibri" w:eastAsia="Times New Roman" w:hAnsi="Calibri" w:cs="Calibri"/>
                <w:b/>
                <w:bCs/>
                <w:color w:val="C00000"/>
              </w:rPr>
              <w:t>9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4</w:t>
            </w:r>
            <w:r w:rsidRPr="00281F65">
              <w:rPr>
                <w:rFonts w:ascii="Calibri" w:eastAsia="Times New Roman" w:hAnsi="Calibri" w:cs="Calibri"/>
                <w:b/>
                <w:bCs/>
                <w:color w:val="C00000"/>
              </w:rPr>
              <w:t>,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436</w:t>
            </w:r>
            <w:bookmarkEnd w:id="0"/>
            <w:r w:rsidRPr="00281F65">
              <w:rPr>
                <w:rFonts w:ascii="Calibri" w:eastAsia="Times New Roman" w:hAnsi="Calibri" w:cs="Calibri"/>
                <w:b/>
                <w:bCs/>
                <w:color w:val="C00000"/>
              </w:rPr>
              <w:t>.</w:t>
            </w:r>
            <w:r>
              <w:rPr>
                <w:rFonts w:ascii="Calibri" w:eastAsia="Times New Roman" w:hAnsi="Calibri" w:cs="Calibri"/>
                <w:b/>
                <w:bCs/>
                <w:color w:val="C00000"/>
              </w:rPr>
              <w:t>69</w:t>
            </w:r>
          </w:p>
        </w:tc>
      </w:tr>
    </w:tbl>
    <w:p w14:paraId="175BD560" w14:textId="75C10396" w:rsidR="009868A4" w:rsidRDefault="004E5E1F">
      <w:r w:rsidRPr="004E5E1F">
        <w:rPr>
          <w:vertAlign w:val="superscript"/>
        </w:rPr>
        <w:t>1</w:t>
      </w:r>
      <w:r>
        <w:t xml:space="preserve">Excess deaths (difference column) </w:t>
      </w:r>
      <w:r w:rsidR="00742ABF">
        <w:t xml:space="preserve">was </w:t>
      </w:r>
      <w:r>
        <w:t>calculated by subtracting observed deaths in OWID database minus expected deaths</w:t>
      </w:r>
      <w:r w:rsidR="00742ABF">
        <w:t xml:space="preserve"> according to the linear regression model</w:t>
      </w:r>
      <w:r>
        <w:t>.  The reason the last column</w:t>
      </w:r>
      <w:r w:rsidR="00742ABF">
        <w:t xml:space="preserve"> in the table</w:t>
      </w:r>
      <w:r>
        <w:t xml:space="preserve"> </w:t>
      </w:r>
      <w:r w:rsidR="00742ABF">
        <w:t>includes</w:t>
      </w:r>
      <w:r>
        <w:t xml:space="preserve"> many negative numbers </w:t>
      </w:r>
      <w:r w:rsidR="00742ABF">
        <w:t>is</w:t>
      </w:r>
      <w:r>
        <w:t xml:space="preserve"> because </w:t>
      </w:r>
      <w:r w:rsidR="00742ABF">
        <w:t xml:space="preserve">in the absence of plasma </w:t>
      </w:r>
      <w:r>
        <w:t>increased deaths would have been</w:t>
      </w:r>
      <w:r w:rsidR="00742ABF">
        <w:t xml:space="preserve"> expected resulting in 94,436 additional deaths</w:t>
      </w:r>
      <w:r>
        <w:t xml:space="preserve">.  </w:t>
      </w:r>
    </w:p>
    <w:sectPr w:rsidR="009868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3ECC"/>
    <w:rsid w:val="004E5E1F"/>
    <w:rsid w:val="00742ABF"/>
    <w:rsid w:val="009868A4"/>
    <w:rsid w:val="00ED16F2"/>
    <w:rsid w:val="00FA3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EB710"/>
  <w15:chartTrackingRefBased/>
  <w15:docId w15:val="{3A891CC8-12A3-43DD-AC17-CC6674DE7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3E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90</Words>
  <Characters>2064</Characters>
  <Application>Microsoft Office Word</Application>
  <DocSecurity>0</DocSecurity>
  <Lines>2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adevall, Arturo</dc:creator>
  <cp:keywords/>
  <dc:description/>
  <cp:lastModifiedBy>Casadevall, Arturo</cp:lastModifiedBy>
  <cp:revision>2</cp:revision>
  <dcterms:created xsi:type="dcterms:W3CDTF">2021-05-27T19:44:00Z</dcterms:created>
  <dcterms:modified xsi:type="dcterms:W3CDTF">2021-05-27T19:44:00Z</dcterms:modified>
</cp:coreProperties>
</file>